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34ED" w:rsidRDefault="00260E81" w:rsidP="004934ED">
      <w:pPr>
        <w:pStyle w:val="Heading1"/>
      </w:pPr>
      <w:r>
        <w:t>S</w:t>
      </w:r>
      <w:r w:rsidR="00EB378D">
        <w:t>1</w:t>
      </w:r>
      <w:bookmarkStart w:id="0" w:name="_GoBack"/>
      <w:bookmarkEnd w:id="0"/>
      <w:r>
        <w:t xml:space="preserve"> Table</w:t>
      </w:r>
      <w:r w:rsidR="00BE338E">
        <w:t xml:space="preserve">. </w:t>
      </w:r>
      <w:r w:rsidR="006C012B">
        <w:t>Allele frequency and genetic diversity in the study metapopulations</w:t>
      </w:r>
    </w:p>
    <w:p w:rsidR="0003657F" w:rsidRPr="0003657F" w:rsidRDefault="0003657F" w:rsidP="0003657F"/>
    <w:p w:rsidR="004934ED" w:rsidRDefault="00544946" w:rsidP="004934ED">
      <w:pPr>
        <w:pStyle w:val="Legend"/>
        <w:rPr>
          <w:lang w:eastAsia="en-AU"/>
        </w:rPr>
      </w:pPr>
      <w:r>
        <w:rPr>
          <w:lang w:eastAsia="en-AU"/>
        </w:rPr>
        <w:t>Allele frequency data for</w:t>
      </w:r>
      <w:r w:rsidR="004452BA">
        <w:rPr>
          <w:lang w:eastAsia="en-AU"/>
        </w:rPr>
        <w:t xml:space="preserve"> 12 microsatellite loci genotyped in</w:t>
      </w:r>
      <w:r w:rsidR="004452BA" w:rsidRPr="004452BA">
        <w:rPr>
          <w:lang w:eastAsia="en-AU"/>
        </w:rPr>
        <w:t xml:space="preserve"> </w:t>
      </w:r>
      <w:r w:rsidR="00A515A1">
        <w:rPr>
          <w:lang w:eastAsia="en-AU"/>
        </w:rPr>
        <w:t xml:space="preserve">the </w:t>
      </w:r>
      <w:r w:rsidR="004452BA" w:rsidRPr="004452BA">
        <w:rPr>
          <w:lang w:eastAsia="en-AU"/>
        </w:rPr>
        <w:t xml:space="preserve">Roe </w:t>
      </w:r>
      <w:r w:rsidR="00782D95">
        <w:rPr>
          <w:lang w:eastAsia="en-AU"/>
        </w:rPr>
        <w:t>Highway</w:t>
      </w:r>
      <w:r w:rsidR="00CE5B6E">
        <w:rPr>
          <w:lang w:eastAsia="en-AU"/>
        </w:rPr>
        <w:t xml:space="preserve"> (</w:t>
      </w:r>
      <w:r w:rsidR="006C012B">
        <w:rPr>
          <w:lang w:eastAsia="en-AU"/>
        </w:rPr>
        <w:t>N</w:t>
      </w:r>
      <w:r w:rsidR="003D7820">
        <w:rPr>
          <w:lang w:eastAsia="en-AU"/>
        </w:rPr>
        <w:t>=7</w:t>
      </w:r>
      <w:r w:rsidR="00CE5B6E">
        <w:rPr>
          <w:lang w:eastAsia="en-AU"/>
        </w:rPr>
        <w:t>8)</w:t>
      </w:r>
      <w:r w:rsidR="004452BA" w:rsidRPr="004452BA">
        <w:rPr>
          <w:lang w:eastAsia="en-AU"/>
        </w:rPr>
        <w:t xml:space="preserve"> and </w:t>
      </w:r>
      <w:r w:rsidR="001866D2">
        <w:rPr>
          <w:rFonts w:eastAsia="Times New Roman" w:cs="Times New Roman"/>
        </w:rPr>
        <w:t>Mandjoogoordap Drive</w:t>
      </w:r>
      <w:r w:rsidR="001866D2" w:rsidRPr="001049BE">
        <w:rPr>
          <w:lang w:eastAsia="en-AU"/>
        </w:rPr>
        <w:t xml:space="preserve"> </w:t>
      </w:r>
      <w:r w:rsidR="004934ED" w:rsidRPr="001049BE">
        <w:rPr>
          <w:lang w:eastAsia="en-AU"/>
        </w:rPr>
        <w:t>(N=</w:t>
      </w:r>
      <w:r w:rsidR="003D7820">
        <w:rPr>
          <w:lang w:eastAsia="en-AU"/>
        </w:rPr>
        <w:t>86</w:t>
      </w:r>
      <w:r w:rsidR="004934ED" w:rsidRPr="001049BE">
        <w:rPr>
          <w:lang w:eastAsia="en-AU"/>
        </w:rPr>
        <w:t>)</w:t>
      </w:r>
      <w:r w:rsidR="006C012B" w:rsidRPr="001049BE">
        <w:rPr>
          <w:lang w:eastAsia="en-AU"/>
        </w:rPr>
        <w:t xml:space="preserve"> </w:t>
      </w:r>
      <w:r w:rsidR="00A515A1">
        <w:rPr>
          <w:lang w:eastAsia="en-AU"/>
        </w:rPr>
        <w:t>metapopulations</w:t>
      </w:r>
      <w:r w:rsidR="004452BA">
        <w:rPr>
          <w:lang w:eastAsia="en-AU"/>
        </w:rPr>
        <w:t>.</w:t>
      </w:r>
      <w:r w:rsidR="004452BA" w:rsidRPr="004452BA">
        <w:rPr>
          <w:lang w:eastAsia="en-AU"/>
        </w:rPr>
        <w:t> 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5"/>
        <w:gridCol w:w="925"/>
        <w:gridCol w:w="924"/>
        <w:gridCol w:w="924"/>
        <w:gridCol w:w="924"/>
        <w:gridCol w:w="924"/>
        <w:gridCol w:w="924"/>
        <w:gridCol w:w="924"/>
        <w:gridCol w:w="924"/>
        <w:gridCol w:w="924"/>
      </w:tblGrid>
      <w:tr w:rsidR="00344DC0" w:rsidRPr="00344DC0" w:rsidTr="00344DC0">
        <w:trPr>
          <w:trHeight w:val="300"/>
        </w:trPr>
        <w:tc>
          <w:tcPr>
            <w:tcW w:w="9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6A6A6" w:themeFill="background1" w:themeFillShade="A6"/>
            <w:noWrap/>
            <w:hideMark/>
          </w:tcPr>
          <w:p w:rsidR="00344DC0" w:rsidRPr="00344DC0" w:rsidRDefault="00344DC0" w:rsidP="00344DC0">
            <w:pPr>
              <w:jc w:val="center"/>
              <w:textAlignment w:val="baseline"/>
              <w:rPr>
                <w:rFonts w:eastAsia="Times New Roman" w:cs="Times New Roman"/>
                <w:b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b/>
                <w:sz w:val="20"/>
                <w:szCs w:val="20"/>
                <w:lang w:eastAsia="en-AU"/>
              </w:rPr>
              <w:t>Locus</w:t>
            </w:r>
          </w:p>
        </w:tc>
        <w:tc>
          <w:tcPr>
            <w:tcW w:w="9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6A6A6" w:themeFill="background1" w:themeFillShade="A6"/>
            <w:noWrap/>
            <w:hideMark/>
          </w:tcPr>
          <w:p w:rsidR="00344DC0" w:rsidRPr="00344DC0" w:rsidRDefault="00344DC0" w:rsidP="00344DC0">
            <w:pPr>
              <w:jc w:val="center"/>
              <w:textAlignment w:val="baseline"/>
              <w:rPr>
                <w:rFonts w:eastAsia="Times New Roman" w:cs="Times New Roman"/>
                <w:b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b/>
                <w:sz w:val="20"/>
                <w:szCs w:val="20"/>
                <w:lang w:eastAsia="en-AU"/>
              </w:rPr>
              <w:t>Allele 1</w:t>
            </w:r>
          </w:p>
        </w:tc>
        <w:tc>
          <w:tcPr>
            <w:tcW w:w="9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6A6A6" w:themeFill="background1" w:themeFillShade="A6"/>
            <w:noWrap/>
            <w:hideMark/>
          </w:tcPr>
          <w:p w:rsidR="00344DC0" w:rsidRPr="00344DC0" w:rsidRDefault="00344DC0" w:rsidP="00344DC0">
            <w:pPr>
              <w:jc w:val="center"/>
              <w:textAlignment w:val="baseline"/>
              <w:rPr>
                <w:rFonts w:eastAsia="Times New Roman" w:cs="Times New Roman"/>
                <w:b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b/>
                <w:sz w:val="20"/>
                <w:szCs w:val="20"/>
                <w:lang w:eastAsia="en-AU"/>
              </w:rPr>
              <w:t>Allele 2</w:t>
            </w:r>
          </w:p>
        </w:tc>
        <w:tc>
          <w:tcPr>
            <w:tcW w:w="9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6A6A6" w:themeFill="background1" w:themeFillShade="A6"/>
            <w:noWrap/>
            <w:hideMark/>
          </w:tcPr>
          <w:p w:rsidR="00344DC0" w:rsidRPr="00344DC0" w:rsidRDefault="00344DC0" w:rsidP="00344DC0">
            <w:pPr>
              <w:jc w:val="center"/>
              <w:textAlignment w:val="baseline"/>
              <w:rPr>
                <w:rFonts w:eastAsia="Times New Roman" w:cs="Times New Roman"/>
                <w:b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b/>
                <w:sz w:val="20"/>
                <w:szCs w:val="20"/>
                <w:lang w:eastAsia="en-AU"/>
              </w:rPr>
              <w:t>Allele 3</w:t>
            </w:r>
          </w:p>
        </w:tc>
        <w:tc>
          <w:tcPr>
            <w:tcW w:w="9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6A6A6" w:themeFill="background1" w:themeFillShade="A6"/>
            <w:noWrap/>
            <w:hideMark/>
          </w:tcPr>
          <w:p w:rsidR="00344DC0" w:rsidRPr="00344DC0" w:rsidRDefault="00344DC0" w:rsidP="00344DC0">
            <w:pPr>
              <w:jc w:val="center"/>
              <w:textAlignment w:val="baseline"/>
              <w:rPr>
                <w:rFonts w:eastAsia="Times New Roman" w:cs="Times New Roman"/>
                <w:b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b/>
                <w:sz w:val="20"/>
                <w:szCs w:val="20"/>
                <w:lang w:eastAsia="en-AU"/>
              </w:rPr>
              <w:t>Allele 4</w:t>
            </w:r>
          </w:p>
        </w:tc>
        <w:tc>
          <w:tcPr>
            <w:tcW w:w="9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6A6A6" w:themeFill="background1" w:themeFillShade="A6"/>
            <w:noWrap/>
            <w:hideMark/>
          </w:tcPr>
          <w:p w:rsidR="00344DC0" w:rsidRPr="00344DC0" w:rsidRDefault="00344DC0" w:rsidP="00344DC0">
            <w:pPr>
              <w:jc w:val="center"/>
              <w:textAlignment w:val="baseline"/>
              <w:rPr>
                <w:rFonts w:eastAsia="Times New Roman" w:cs="Times New Roman"/>
                <w:b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b/>
                <w:sz w:val="20"/>
                <w:szCs w:val="20"/>
                <w:lang w:eastAsia="en-AU"/>
              </w:rPr>
              <w:t>Allele 5</w:t>
            </w:r>
          </w:p>
        </w:tc>
        <w:tc>
          <w:tcPr>
            <w:tcW w:w="9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6A6A6" w:themeFill="background1" w:themeFillShade="A6"/>
            <w:noWrap/>
            <w:hideMark/>
          </w:tcPr>
          <w:p w:rsidR="00344DC0" w:rsidRPr="00344DC0" w:rsidRDefault="00344DC0" w:rsidP="00344DC0">
            <w:pPr>
              <w:jc w:val="center"/>
              <w:textAlignment w:val="baseline"/>
              <w:rPr>
                <w:rFonts w:eastAsia="Times New Roman" w:cs="Times New Roman"/>
                <w:b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b/>
                <w:sz w:val="20"/>
                <w:szCs w:val="20"/>
                <w:lang w:eastAsia="en-AU"/>
              </w:rPr>
              <w:t>Allele 6</w:t>
            </w:r>
          </w:p>
        </w:tc>
        <w:tc>
          <w:tcPr>
            <w:tcW w:w="9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6A6A6" w:themeFill="background1" w:themeFillShade="A6"/>
            <w:noWrap/>
            <w:hideMark/>
          </w:tcPr>
          <w:p w:rsidR="00344DC0" w:rsidRPr="00344DC0" w:rsidRDefault="00344DC0" w:rsidP="00344DC0">
            <w:pPr>
              <w:jc w:val="center"/>
              <w:textAlignment w:val="baseline"/>
              <w:rPr>
                <w:rFonts w:eastAsia="Times New Roman" w:cs="Times New Roman"/>
                <w:b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b/>
                <w:sz w:val="20"/>
                <w:szCs w:val="20"/>
                <w:lang w:eastAsia="en-AU"/>
              </w:rPr>
              <w:t>Allele 7</w:t>
            </w:r>
          </w:p>
        </w:tc>
        <w:tc>
          <w:tcPr>
            <w:tcW w:w="9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6A6A6" w:themeFill="background1" w:themeFillShade="A6"/>
            <w:noWrap/>
            <w:hideMark/>
          </w:tcPr>
          <w:p w:rsidR="00344DC0" w:rsidRPr="00344DC0" w:rsidRDefault="00344DC0" w:rsidP="00344DC0">
            <w:pPr>
              <w:jc w:val="center"/>
              <w:textAlignment w:val="baseline"/>
              <w:rPr>
                <w:rFonts w:eastAsia="Times New Roman" w:cs="Times New Roman"/>
                <w:b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b/>
                <w:sz w:val="20"/>
                <w:szCs w:val="20"/>
                <w:lang w:eastAsia="en-AU"/>
              </w:rPr>
              <w:t>Allele 8</w:t>
            </w:r>
          </w:p>
        </w:tc>
        <w:tc>
          <w:tcPr>
            <w:tcW w:w="9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6A6A6" w:themeFill="background1" w:themeFillShade="A6"/>
            <w:noWrap/>
            <w:hideMark/>
          </w:tcPr>
          <w:p w:rsidR="00344DC0" w:rsidRPr="00344DC0" w:rsidRDefault="00344DC0" w:rsidP="00344DC0">
            <w:pPr>
              <w:jc w:val="center"/>
              <w:textAlignment w:val="baseline"/>
              <w:rPr>
                <w:rFonts w:eastAsia="Times New Roman" w:cs="Times New Roman"/>
                <w:b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b/>
                <w:sz w:val="20"/>
                <w:szCs w:val="20"/>
                <w:lang w:eastAsia="en-AU"/>
              </w:rPr>
              <w:t>Allele 9</w:t>
            </w:r>
          </w:p>
        </w:tc>
      </w:tr>
      <w:tr w:rsidR="00344DC0" w:rsidRPr="00344DC0" w:rsidTr="00344DC0">
        <w:trPr>
          <w:trHeight w:val="300"/>
        </w:trPr>
        <w:tc>
          <w:tcPr>
            <w:tcW w:w="9242" w:type="dxa"/>
            <w:gridSpan w:val="10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i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i/>
                <w:sz w:val="20"/>
                <w:szCs w:val="20"/>
                <w:lang w:eastAsia="en-AU"/>
              </w:rPr>
              <w:t>Roe</w:t>
            </w:r>
            <w:r>
              <w:rPr>
                <w:rFonts w:eastAsia="Times New Roman" w:cs="Times New Roman"/>
                <w:i/>
                <w:sz w:val="20"/>
                <w:szCs w:val="20"/>
                <w:lang w:eastAsia="en-AU"/>
              </w:rPr>
              <w:t xml:space="preserve"> Highway</w:t>
            </w:r>
          </w:p>
        </w:tc>
      </w:tr>
      <w:tr w:rsidR="00344DC0" w:rsidRPr="00344DC0" w:rsidTr="00344DC0">
        <w:trPr>
          <w:trHeight w:val="300"/>
        </w:trPr>
        <w:tc>
          <w:tcPr>
            <w:tcW w:w="925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B7-2</w:t>
            </w:r>
          </w:p>
        </w:tc>
        <w:tc>
          <w:tcPr>
            <w:tcW w:w="925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9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71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167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179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269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128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96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344DC0" w:rsidRPr="00344DC0" w:rsidTr="00344DC0">
        <w:trPr>
          <w:trHeight w:val="300"/>
        </w:trPr>
        <w:tc>
          <w:tcPr>
            <w:tcW w:w="925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IOO8</w:t>
            </w:r>
          </w:p>
        </w:tc>
        <w:tc>
          <w:tcPr>
            <w:tcW w:w="925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71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205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26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179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301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218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344DC0" w:rsidRPr="00344DC0" w:rsidTr="00344DC0">
        <w:trPr>
          <w:trHeight w:val="300"/>
        </w:trPr>
        <w:tc>
          <w:tcPr>
            <w:tcW w:w="925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B34-2</w:t>
            </w:r>
          </w:p>
        </w:tc>
        <w:tc>
          <w:tcPr>
            <w:tcW w:w="925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596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19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13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51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115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06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199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344DC0" w:rsidRPr="00344DC0" w:rsidTr="00344DC0">
        <w:trPr>
          <w:trHeight w:val="300"/>
        </w:trPr>
        <w:tc>
          <w:tcPr>
            <w:tcW w:w="925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IOO6</w:t>
            </w:r>
          </w:p>
        </w:tc>
        <w:tc>
          <w:tcPr>
            <w:tcW w:w="925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84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39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721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32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123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344DC0" w:rsidRPr="00344DC0" w:rsidTr="00344DC0">
        <w:trPr>
          <w:trHeight w:val="300"/>
        </w:trPr>
        <w:tc>
          <w:tcPr>
            <w:tcW w:w="925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B20-5</w:t>
            </w:r>
          </w:p>
        </w:tc>
        <w:tc>
          <w:tcPr>
            <w:tcW w:w="925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92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79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257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07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132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13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66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316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39 </w:t>
            </w:r>
          </w:p>
        </w:tc>
      </w:tr>
      <w:tr w:rsidR="00344DC0" w:rsidRPr="00344DC0" w:rsidTr="00344DC0">
        <w:trPr>
          <w:trHeight w:val="300"/>
        </w:trPr>
        <w:tc>
          <w:tcPr>
            <w:tcW w:w="925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B3-2</w:t>
            </w:r>
          </w:p>
        </w:tc>
        <w:tc>
          <w:tcPr>
            <w:tcW w:w="925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227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318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39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279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91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26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06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13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344DC0" w:rsidRPr="00344DC0" w:rsidTr="00344DC0">
        <w:trPr>
          <w:trHeight w:val="300"/>
        </w:trPr>
        <w:tc>
          <w:tcPr>
            <w:tcW w:w="925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IOO10</w:t>
            </w:r>
          </w:p>
        </w:tc>
        <w:tc>
          <w:tcPr>
            <w:tcW w:w="925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336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13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303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13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336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344DC0" w:rsidRPr="00344DC0" w:rsidTr="00344DC0">
        <w:trPr>
          <w:trHeight w:val="300"/>
        </w:trPr>
        <w:tc>
          <w:tcPr>
            <w:tcW w:w="925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IOO4</w:t>
            </w:r>
          </w:p>
        </w:tc>
        <w:tc>
          <w:tcPr>
            <w:tcW w:w="925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244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06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16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301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19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9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179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344DC0" w:rsidRPr="00344DC0" w:rsidTr="00344DC0">
        <w:trPr>
          <w:trHeight w:val="300"/>
        </w:trPr>
        <w:tc>
          <w:tcPr>
            <w:tcW w:w="925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B34-1</w:t>
            </w:r>
          </w:p>
        </w:tc>
        <w:tc>
          <w:tcPr>
            <w:tcW w:w="925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359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199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103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45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295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344DC0" w:rsidRPr="00344DC0" w:rsidTr="00344DC0">
        <w:trPr>
          <w:trHeight w:val="300"/>
        </w:trPr>
        <w:tc>
          <w:tcPr>
            <w:tcW w:w="925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IOO16</w:t>
            </w:r>
          </w:p>
        </w:tc>
        <w:tc>
          <w:tcPr>
            <w:tcW w:w="925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25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378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372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344DC0" w:rsidRPr="00344DC0" w:rsidTr="00344DC0">
        <w:trPr>
          <w:trHeight w:val="300"/>
        </w:trPr>
        <w:tc>
          <w:tcPr>
            <w:tcW w:w="925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IOO2</w:t>
            </w:r>
          </w:p>
        </w:tc>
        <w:tc>
          <w:tcPr>
            <w:tcW w:w="925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13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679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301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06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344DC0" w:rsidRPr="00344DC0" w:rsidTr="00344DC0">
        <w:trPr>
          <w:trHeight w:val="300"/>
        </w:trPr>
        <w:tc>
          <w:tcPr>
            <w:tcW w:w="925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IOO7</w:t>
            </w:r>
          </w:p>
        </w:tc>
        <w:tc>
          <w:tcPr>
            <w:tcW w:w="925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72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316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237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362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13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344DC0" w:rsidRPr="00344DC0" w:rsidTr="00993DEC">
        <w:trPr>
          <w:trHeight w:val="300"/>
        </w:trPr>
        <w:tc>
          <w:tcPr>
            <w:tcW w:w="9242" w:type="dxa"/>
            <w:gridSpan w:val="10"/>
            <w:shd w:val="clear" w:color="auto" w:fill="D9D9D9" w:themeFill="background1" w:themeFillShade="D9"/>
            <w:noWrap/>
            <w:hideMark/>
          </w:tcPr>
          <w:p w:rsidR="00344DC0" w:rsidRPr="00344DC0" w:rsidRDefault="001866D2" w:rsidP="00344DC0">
            <w:pPr>
              <w:textAlignment w:val="baseline"/>
              <w:rPr>
                <w:rFonts w:eastAsia="Times New Roman" w:cs="Times New Roman"/>
                <w:i/>
                <w:sz w:val="20"/>
                <w:szCs w:val="20"/>
                <w:lang w:eastAsia="en-AU"/>
              </w:rPr>
            </w:pPr>
            <w:r w:rsidRPr="001866D2">
              <w:rPr>
                <w:rFonts w:eastAsia="Times New Roman" w:cs="Times New Roman"/>
                <w:i/>
                <w:sz w:val="20"/>
                <w:szCs w:val="20"/>
                <w:lang w:eastAsia="en-AU"/>
              </w:rPr>
              <w:t>Mandjoogoordap Drive</w:t>
            </w:r>
          </w:p>
        </w:tc>
      </w:tr>
      <w:tr w:rsidR="00344DC0" w:rsidRPr="00344DC0" w:rsidTr="00344DC0">
        <w:trPr>
          <w:trHeight w:val="300"/>
        </w:trPr>
        <w:tc>
          <w:tcPr>
            <w:tcW w:w="925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B7-2</w:t>
            </w:r>
          </w:p>
        </w:tc>
        <w:tc>
          <w:tcPr>
            <w:tcW w:w="925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194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271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59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18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94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153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212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344DC0" w:rsidRPr="00344DC0" w:rsidTr="00344DC0">
        <w:trPr>
          <w:trHeight w:val="300"/>
        </w:trPr>
        <w:tc>
          <w:tcPr>
            <w:tcW w:w="925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IOO8</w:t>
            </w:r>
          </w:p>
        </w:tc>
        <w:tc>
          <w:tcPr>
            <w:tcW w:w="925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271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424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18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135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141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12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344DC0" w:rsidRPr="00344DC0" w:rsidTr="00344DC0">
        <w:trPr>
          <w:trHeight w:val="300"/>
        </w:trPr>
        <w:tc>
          <w:tcPr>
            <w:tcW w:w="925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B34-2</w:t>
            </w:r>
          </w:p>
        </w:tc>
        <w:tc>
          <w:tcPr>
            <w:tcW w:w="925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345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542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12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77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24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344DC0" w:rsidRPr="00344DC0" w:rsidTr="00344DC0">
        <w:trPr>
          <w:trHeight w:val="300"/>
        </w:trPr>
        <w:tc>
          <w:tcPr>
            <w:tcW w:w="925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IOO6</w:t>
            </w:r>
          </w:p>
        </w:tc>
        <w:tc>
          <w:tcPr>
            <w:tcW w:w="925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494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24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282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194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06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344DC0" w:rsidRPr="00344DC0" w:rsidTr="00344DC0">
        <w:trPr>
          <w:trHeight w:val="300"/>
        </w:trPr>
        <w:tc>
          <w:tcPr>
            <w:tcW w:w="925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B20-5</w:t>
            </w:r>
          </w:p>
        </w:tc>
        <w:tc>
          <w:tcPr>
            <w:tcW w:w="925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247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18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06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112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47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12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312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247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344DC0" w:rsidRPr="00344DC0" w:rsidTr="00344DC0">
        <w:trPr>
          <w:trHeight w:val="300"/>
        </w:trPr>
        <w:tc>
          <w:tcPr>
            <w:tcW w:w="925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B3-2</w:t>
            </w:r>
          </w:p>
        </w:tc>
        <w:tc>
          <w:tcPr>
            <w:tcW w:w="925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4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06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265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182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35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41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71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344DC0" w:rsidRPr="00344DC0" w:rsidTr="00344DC0">
        <w:trPr>
          <w:trHeight w:val="300"/>
        </w:trPr>
        <w:tc>
          <w:tcPr>
            <w:tcW w:w="925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IOO10</w:t>
            </w:r>
          </w:p>
        </w:tc>
        <w:tc>
          <w:tcPr>
            <w:tcW w:w="925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06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276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253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435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06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24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344DC0" w:rsidRPr="00344DC0" w:rsidTr="00344DC0">
        <w:trPr>
          <w:trHeight w:val="300"/>
        </w:trPr>
        <w:tc>
          <w:tcPr>
            <w:tcW w:w="925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lastRenderedPageBreak/>
              <w:t>IOO4</w:t>
            </w:r>
          </w:p>
        </w:tc>
        <w:tc>
          <w:tcPr>
            <w:tcW w:w="925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12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171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265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82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47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424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344DC0" w:rsidRPr="00344DC0" w:rsidTr="00344DC0">
        <w:trPr>
          <w:trHeight w:val="300"/>
        </w:trPr>
        <w:tc>
          <w:tcPr>
            <w:tcW w:w="925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B34-1</w:t>
            </w:r>
          </w:p>
        </w:tc>
        <w:tc>
          <w:tcPr>
            <w:tcW w:w="925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41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35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159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218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06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482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59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344DC0" w:rsidRPr="00344DC0" w:rsidTr="00344DC0">
        <w:trPr>
          <w:trHeight w:val="300"/>
        </w:trPr>
        <w:tc>
          <w:tcPr>
            <w:tcW w:w="925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IOO16</w:t>
            </w:r>
          </w:p>
        </w:tc>
        <w:tc>
          <w:tcPr>
            <w:tcW w:w="925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129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618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41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212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344DC0" w:rsidRPr="00344DC0" w:rsidTr="00344DC0">
        <w:trPr>
          <w:trHeight w:val="300"/>
        </w:trPr>
        <w:tc>
          <w:tcPr>
            <w:tcW w:w="925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IOO2</w:t>
            </w:r>
          </w:p>
        </w:tc>
        <w:tc>
          <w:tcPr>
            <w:tcW w:w="925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306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688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06 </w:t>
            </w: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4" w:type="dxa"/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344DC0" w:rsidRPr="00344DC0" w:rsidTr="00344DC0">
        <w:trPr>
          <w:trHeight w:val="300"/>
        </w:trPr>
        <w:tc>
          <w:tcPr>
            <w:tcW w:w="925" w:type="dxa"/>
            <w:tcBorders>
              <w:bottom w:val="single" w:sz="8" w:space="0" w:color="auto"/>
            </w:tcBorders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IOO7</w:t>
            </w:r>
          </w:p>
        </w:tc>
        <w:tc>
          <w:tcPr>
            <w:tcW w:w="925" w:type="dxa"/>
            <w:tcBorders>
              <w:bottom w:val="single" w:sz="8" w:space="0" w:color="auto"/>
            </w:tcBorders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06 </w:t>
            </w:r>
          </w:p>
        </w:tc>
        <w:tc>
          <w:tcPr>
            <w:tcW w:w="924" w:type="dxa"/>
            <w:tcBorders>
              <w:bottom w:val="single" w:sz="8" w:space="0" w:color="auto"/>
            </w:tcBorders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35 </w:t>
            </w:r>
          </w:p>
        </w:tc>
        <w:tc>
          <w:tcPr>
            <w:tcW w:w="924" w:type="dxa"/>
            <w:tcBorders>
              <w:bottom w:val="single" w:sz="8" w:space="0" w:color="auto"/>
            </w:tcBorders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147 </w:t>
            </w:r>
          </w:p>
        </w:tc>
        <w:tc>
          <w:tcPr>
            <w:tcW w:w="924" w:type="dxa"/>
            <w:tcBorders>
              <w:bottom w:val="single" w:sz="8" w:space="0" w:color="auto"/>
            </w:tcBorders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53 </w:t>
            </w:r>
          </w:p>
        </w:tc>
        <w:tc>
          <w:tcPr>
            <w:tcW w:w="924" w:type="dxa"/>
            <w:tcBorders>
              <w:bottom w:val="single" w:sz="8" w:space="0" w:color="auto"/>
            </w:tcBorders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276 </w:t>
            </w:r>
          </w:p>
        </w:tc>
        <w:tc>
          <w:tcPr>
            <w:tcW w:w="924" w:type="dxa"/>
            <w:tcBorders>
              <w:bottom w:val="single" w:sz="8" w:space="0" w:color="auto"/>
            </w:tcBorders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182 </w:t>
            </w:r>
          </w:p>
        </w:tc>
        <w:tc>
          <w:tcPr>
            <w:tcW w:w="924" w:type="dxa"/>
            <w:tcBorders>
              <w:bottom w:val="single" w:sz="8" w:space="0" w:color="auto"/>
            </w:tcBorders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088 </w:t>
            </w:r>
          </w:p>
        </w:tc>
        <w:tc>
          <w:tcPr>
            <w:tcW w:w="924" w:type="dxa"/>
            <w:tcBorders>
              <w:bottom w:val="single" w:sz="8" w:space="0" w:color="auto"/>
            </w:tcBorders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106 </w:t>
            </w:r>
          </w:p>
        </w:tc>
        <w:tc>
          <w:tcPr>
            <w:tcW w:w="924" w:type="dxa"/>
            <w:tcBorders>
              <w:bottom w:val="single" w:sz="8" w:space="0" w:color="auto"/>
            </w:tcBorders>
            <w:noWrap/>
            <w:hideMark/>
          </w:tcPr>
          <w:p w:rsidR="00344DC0" w:rsidRPr="00344DC0" w:rsidRDefault="00344DC0" w:rsidP="00344DC0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344DC0">
              <w:rPr>
                <w:rFonts w:eastAsia="Times New Roman" w:cs="Times New Roman"/>
                <w:sz w:val="20"/>
                <w:szCs w:val="20"/>
                <w:lang w:eastAsia="en-AU"/>
              </w:rPr>
              <w:t>0.106 </w:t>
            </w:r>
          </w:p>
        </w:tc>
      </w:tr>
    </w:tbl>
    <w:p w:rsidR="00D84AC9" w:rsidRPr="00D84AC9" w:rsidRDefault="00D84AC9" w:rsidP="00D84AC9">
      <w:pPr>
        <w:textAlignment w:val="baseline"/>
        <w:rPr>
          <w:rFonts w:ascii="Segoe UI" w:eastAsia="Times New Roman" w:hAnsi="Segoe UI" w:cs="Segoe UI"/>
          <w:sz w:val="12"/>
          <w:szCs w:val="12"/>
          <w:lang w:eastAsia="en-AU"/>
        </w:rPr>
      </w:pPr>
      <w:r>
        <w:rPr>
          <w:b/>
        </w:rPr>
        <w:br w:type="page"/>
      </w:r>
    </w:p>
    <w:p w:rsidR="00526916" w:rsidRDefault="004934ED" w:rsidP="004934ED">
      <w:pPr>
        <w:pStyle w:val="Legend"/>
      </w:pPr>
      <w:r w:rsidRPr="004934ED">
        <w:rPr>
          <w:b/>
        </w:rPr>
        <w:lastRenderedPageBreak/>
        <w:t xml:space="preserve">Table </w:t>
      </w:r>
      <w:r w:rsidR="00260E81">
        <w:rPr>
          <w:b/>
        </w:rPr>
        <w:t>B</w:t>
      </w:r>
      <w:r w:rsidRPr="004934ED">
        <w:rPr>
          <w:b/>
        </w:rPr>
        <w:t>.</w:t>
      </w:r>
      <w:r w:rsidR="00975EF9" w:rsidRPr="00CE5B6E">
        <w:t xml:space="preserve"> Mean and standard error of </w:t>
      </w:r>
      <w:r w:rsidR="00CE5B6E" w:rsidRPr="00CE5B6E">
        <w:t xml:space="preserve">initial </w:t>
      </w:r>
      <w:r w:rsidR="00975EF9" w:rsidRPr="00CE5B6E">
        <w:t>genetic diversity parameters</w:t>
      </w:r>
      <w:r w:rsidR="00CE5B6E" w:rsidRPr="00CE5B6E">
        <w:t xml:space="preserve"> (</w:t>
      </w:r>
      <w:r w:rsidRPr="004934ED">
        <w:rPr>
          <w:i/>
        </w:rPr>
        <w:t>i.e</w:t>
      </w:r>
      <w:r w:rsidR="00033170">
        <w:t>.</w:t>
      </w:r>
      <w:r w:rsidR="007A287A">
        <w:t>,</w:t>
      </w:r>
      <w:r w:rsidR="00033170">
        <w:t xml:space="preserve"> </w:t>
      </w:r>
      <w:r w:rsidR="00CE5B6E">
        <w:t xml:space="preserve">at </w:t>
      </w:r>
      <w:r w:rsidR="00843A53">
        <w:t>y</w:t>
      </w:r>
      <w:r w:rsidR="00CE5B6E">
        <w:t>ear 0</w:t>
      </w:r>
      <w:r w:rsidR="00CE5B6E" w:rsidRPr="00CE5B6E">
        <w:t>)</w:t>
      </w:r>
      <w:r w:rsidR="00975EF9" w:rsidRPr="00CE5B6E">
        <w:t xml:space="preserve"> for </w:t>
      </w:r>
      <w:r w:rsidR="00975EF9" w:rsidRPr="00CE5B6E">
        <w:rPr>
          <w:i/>
        </w:rPr>
        <w:t>I. obesulus</w:t>
      </w:r>
      <w:r w:rsidR="00975EF9" w:rsidRPr="00CE5B6E">
        <w:t xml:space="preserve"> </w:t>
      </w:r>
      <w:r w:rsidR="007A287A">
        <w:t>meta</w:t>
      </w:r>
      <w:r w:rsidR="00975EF9" w:rsidRPr="00CE5B6E">
        <w:t xml:space="preserve">populations at Roe </w:t>
      </w:r>
      <w:r w:rsidR="00782D95">
        <w:t>Highway</w:t>
      </w:r>
      <w:r w:rsidR="00975EF9" w:rsidRPr="00CE5B6E">
        <w:t xml:space="preserve"> and </w:t>
      </w:r>
      <w:r w:rsidR="001866D2">
        <w:rPr>
          <w:rFonts w:eastAsia="Times New Roman" w:cs="Times New Roman"/>
        </w:rPr>
        <w:t>Mandjoogoordap Drive</w:t>
      </w:r>
      <w:r w:rsidR="00CE5B6E" w:rsidRPr="00CE5B6E">
        <w:t>.</w:t>
      </w:r>
      <w:r w:rsidR="00975EF9" w:rsidRPr="00CE5B6E">
        <w:t xml:space="preserve"> N = </w:t>
      </w:r>
      <w:r w:rsidR="007A287A">
        <w:t>m</w:t>
      </w:r>
      <w:r w:rsidR="007A287A" w:rsidRPr="00CE5B6E">
        <w:t xml:space="preserve">ean </w:t>
      </w:r>
      <w:r w:rsidR="00CE5B6E" w:rsidRPr="00CE5B6E">
        <w:t>metapopulation size</w:t>
      </w:r>
      <w:r w:rsidR="00975EF9" w:rsidRPr="00CE5B6E">
        <w:t>; N</w:t>
      </w:r>
      <w:r w:rsidRPr="004934ED">
        <w:rPr>
          <w:vertAlign w:val="subscript"/>
        </w:rPr>
        <w:t>a</w:t>
      </w:r>
      <w:r w:rsidR="00975EF9" w:rsidRPr="00CE5B6E">
        <w:t xml:space="preserve"> = </w:t>
      </w:r>
      <w:r w:rsidR="007A287A">
        <w:t>m</w:t>
      </w:r>
      <w:r w:rsidR="007A287A" w:rsidRPr="00CE5B6E">
        <w:t xml:space="preserve">ean </w:t>
      </w:r>
      <w:r w:rsidR="00975EF9" w:rsidRPr="00CE5B6E">
        <w:t>number of alleles per locus; H</w:t>
      </w:r>
      <w:r w:rsidR="00975EF9" w:rsidRPr="00CE5B6E">
        <w:rPr>
          <w:vertAlign w:val="subscript"/>
        </w:rPr>
        <w:t>e</w:t>
      </w:r>
      <w:r w:rsidR="00975EF9" w:rsidRPr="00CE5B6E">
        <w:t xml:space="preserve"> = </w:t>
      </w:r>
      <w:r w:rsidR="007A287A">
        <w:t>m</w:t>
      </w:r>
      <w:r w:rsidR="007A287A" w:rsidRPr="00CE5B6E">
        <w:t xml:space="preserve">ean </w:t>
      </w:r>
      <w:r w:rsidR="00975EF9" w:rsidRPr="00CE5B6E">
        <w:t>expected heterozygosity</w:t>
      </w:r>
      <w:r w:rsidR="00CE5B6E">
        <w:t>;</w:t>
      </w:r>
      <w:r w:rsidR="00975EF9" w:rsidRPr="00CE5B6E">
        <w:t xml:space="preserve"> </w:t>
      </w:r>
      <w:r w:rsidR="00CE5B6E" w:rsidRPr="00CE5B6E">
        <w:t>H</w:t>
      </w:r>
      <w:r w:rsidR="00CE5B6E" w:rsidRPr="00CE5B6E">
        <w:rPr>
          <w:vertAlign w:val="subscript"/>
        </w:rPr>
        <w:t>o</w:t>
      </w:r>
      <w:r w:rsidR="00CE5B6E" w:rsidRPr="00CE5B6E">
        <w:t xml:space="preserve"> = </w:t>
      </w:r>
      <w:r w:rsidR="007A287A">
        <w:t>m</w:t>
      </w:r>
      <w:r w:rsidR="007A287A" w:rsidRPr="00CE5B6E">
        <w:t xml:space="preserve">ean </w:t>
      </w:r>
      <w:r w:rsidR="00CE5B6E" w:rsidRPr="00CE5B6E">
        <w:t xml:space="preserve">observed heterozygosity; </w:t>
      </w:r>
      <w:r w:rsidR="00975EF9" w:rsidRPr="00CE5B6E">
        <w:t>and F</w:t>
      </w:r>
      <w:r w:rsidR="00033170" w:rsidRPr="00033170">
        <w:rPr>
          <w:vertAlign w:val="subscript"/>
        </w:rPr>
        <w:t>IS</w:t>
      </w:r>
      <w:r w:rsidR="00975EF9" w:rsidRPr="00CE5B6E">
        <w:t xml:space="preserve"> = </w:t>
      </w:r>
      <w:r w:rsidR="007A287A">
        <w:t>m</w:t>
      </w:r>
      <w:r w:rsidR="007A287A" w:rsidRPr="00CE5B6E">
        <w:t xml:space="preserve">ean </w:t>
      </w:r>
      <w:r w:rsidR="00975EF9" w:rsidRPr="00CE5B6E">
        <w:t xml:space="preserve">inbreeding coefficient. </w:t>
      </w:r>
    </w:p>
    <w:p w:rsidR="0003657F" w:rsidRDefault="0003657F" w:rsidP="004934ED">
      <w:pPr>
        <w:pStyle w:val="Legend"/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020"/>
        <w:gridCol w:w="1314"/>
        <w:gridCol w:w="1479"/>
        <w:gridCol w:w="1715"/>
        <w:gridCol w:w="1479"/>
      </w:tblGrid>
      <w:tr w:rsidR="00CE5B6E" w:rsidRPr="00033170" w:rsidTr="001866D2">
        <w:tc>
          <w:tcPr>
            <w:tcW w:w="1209" w:type="pct"/>
            <w:tcBorders>
              <w:top w:val="single" w:sz="8" w:space="0" w:color="auto"/>
              <w:bottom w:val="single" w:sz="8" w:space="0" w:color="auto"/>
            </w:tcBorders>
            <w:shd w:val="clear" w:color="auto" w:fill="A6A6A6" w:themeFill="background1" w:themeFillShade="A6"/>
          </w:tcPr>
          <w:p w:rsidR="00AB1B46" w:rsidRDefault="007A287A">
            <w:pPr>
              <w:pStyle w:val="Tables"/>
              <w:jc w:val="center"/>
              <w:rPr>
                <w:b/>
              </w:rPr>
            </w:pPr>
            <w:r>
              <w:rPr>
                <w:b/>
              </w:rPr>
              <w:t>Metap</w:t>
            </w:r>
            <w:r w:rsidR="00CE5B6E" w:rsidRPr="00033170">
              <w:rPr>
                <w:b/>
              </w:rPr>
              <w:t>opulation</w:t>
            </w:r>
          </w:p>
        </w:tc>
        <w:tc>
          <w:tcPr>
            <w:tcW w:w="552" w:type="pct"/>
            <w:tcBorders>
              <w:top w:val="single" w:sz="8" w:space="0" w:color="auto"/>
              <w:bottom w:val="single" w:sz="8" w:space="0" w:color="auto"/>
            </w:tcBorders>
            <w:shd w:val="clear" w:color="auto" w:fill="A6A6A6" w:themeFill="background1" w:themeFillShade="A6"/>
          </w:tcPr>
          <w:p w:rsidR="00CE5B6E" w:rsidRPr="00033170" w:rsidRDefault="00CE5B6E" w:rsidP="00033170">
            <w:pPr>
              <w:pStyle w:val="Tables"/>
              <w:jc w:val="center"/>
              <w:rPr>
                <w:b/>
              </w:rPr>
            </w:pPr>
            <w:r w:rsidRPr="00033170">
              <w:rPr>
                <w:b/>
              </w:rPr>
              <w:t>N</w:t>
            </w:r>
          </w:p>
        </w:tc>
        <w:tc>
          <w:tcPr>
            <w:tcW w:w="711" w:type="pct"/>
            <w:tcBorders>
              <w:top w:val="single" w:sz="8" w:space="0" w:color="auto"/>
              <w:bottom w:val="single" w:sz="8" w:space="0" w:color="auto"/>
            </w:tcBorders>
            <w:shd w:val="clear" w:color="auto" w:fill="A6A6A6" w:themeFill="background1" w:themeFillShade="A6"/>
          </w:tcPr>
          <w:p w:rsidR="00CE5B6E" w:rsidRPr="00033170" w:rsidRDefault="00CE5B6E" w:rsidP="00033170">
            <w:pPr>
              <w:pStyle w:val="Tables"/>
              <w:jc w:val="center"/>
              <w:rPr>
                <w:b/>
              </w:rPr>
            </w:pPr>
            <w:r w:rsidRPr="00033170">
              <w:rPr>
                <w:b/>
              </w:rPr>
              <w:t>N</w:t>
            </w:r>
            <w:r w:rsidRPr="00033170">
              <w:rPr>
                <w:b/>
                <w:vertAlign w:val="subscript"/>
              </w:rPr>
              <w:t>a</w:t>
            </w:r>
          </w:p>
        </w:tc>
        <w:tc>
          <w:tcPr>
            <w:tcW w:w="800" w:type="pct"/>
            <w:tcBorders>
              <w:top w:val="single" w:sz="8" w:space="0" w:color="auto"/>
              <w:bottom w:val="single" w:sz="8" w:space="0" w:color="auto"/>
            </w:tcBorders>
            <w:shd w:val="clear" w:color="auto" w:fill="A6A6A6" w:themeFill="background1" w:themeFillShade="A6"/>
          </w:tcPr>
          <w:p w:rsidR="00CE5B6E" w:rsidRPr="00033170" w:rsidRDefault="00CE5B6E" w:rsidP="00033170">
            <w:pPr>
              <w:pStyle w:val="Tables"/>
              <w:jc w:val="center"/>
              <w:rPr>
                <w:b/>
              </w:rPr>
            </w:pPr>
            <w:r w:rsidRPr="00033170">
              <w:rPr>
                <w:b/>
              </w:rPr>
              <w:t>H</w:t>
            </w:r>
            <w:r w:rsidRPr="00033170">
              <w:rPr>
                <w:b/>
                <w:vertAlign w:val="subscript"/>
              </w:rPr>
              <w:t>e</w:t>
            </w:r>
          </w:p>
        </w:tc>
        <w:tc>
          <w:tcPr>
            <w:tcW w:w="928" w:type="pct"/>
            <w:tcBorders>
              <w:top w:val="single" w:sz="8" w:space="0" w:color="auto"/>
              <w:bottom w:val="single" w:sz="8" w:space="0" w:color="auto"/>
            </w:tcBorders>
            <w:shd w:val="clear" w:color="auto" w:fill="A6A6A6" w:themeFill="background1" w:themeFillShade="A6"/>
          </w:tcPr>
          <w:p w:rsidR="00CE5B6E" w:rsidRPr="00033170" w:rsidRDefault="00CE5B6E" w:rsidP="00033170">
            <w:pPr>
              <w:pStyle w:val="Tables"/>
              <w:jc w:val="center"/>
              <w:rPr>
                <w:b/>
              </w:rPr>
            </w:pPr>
            <w:r w:rsidRPr="00033170">
              <w:rPr>
                <w:b/>
              </w:rPr>
              <w:t>H</w:t>
            </w:r>
            <w:r w:rsidRPr="00033170">
              <w:rPr>
                <w:b/>
                <w:vertAlign w:val="subscript"/>
              </w:rPr>
              <w:t>o</w:t>
            </w:r>
          </w:p>
        </w:tc>
        <w:tc>
          <w:tcPr>
            <w:tcW w:w="800" w:type="pct"/>
            <w:tcBorders>
              <w:top w:val="single" w:sz="8" w:space="0" w:color="auto"/>
              <w:bottom w:val="single" w:sz="8" w:space="0" w:color="auto"/>
            </w:tcBorders>
            <w:shd w:val="clear" w:color="auto" w:fill="A6A6A6" w:themeFill="background1" w:themeFillShade="A6"/>
          </w:tcPr>
          <w:p w:rsidR="00CE5B6E" w:rsidRPr="00033170" w:rsidRDefault="00CE5B6E" w:rsidP="00033170">
            <w:pPr>
              <w:pStyle w:val="Tables"/>
              <w:jc w:val="center"/>
              <w:rPr>
                <w:b/>
              </w:rPr>
            </w:pPr>
            <w:r w:rsidRPr="00033170">
              <w:rPr>
                <w:b/>
              </w:rPr>
              <w:t>F</w:t>
            </w:r>
            <w:r w:rsidR="00033170" w:rsidRPr="00033170">
              <w:rPr>
                <w:b/>
                <w:vertAlign w:val="subscript"/>
              </w:rPr>
              <w:t>IS</w:t>
            </w:r>
          </w:p>
        </w:tc>
      </w:tr>
      <w:tr w:rsidR="00CE5B6E" w:rsidRPr="00CE5B6E" w:rsidTr="001866D2">
        <w:trPr>
          <w:trHeight w:val="376"/>
        </w:trPr>
        <w:tc>
          <w:tcPr>
            <w:tcW w:w="1209" w:type="pct"/>
            <w:tcBorders>
              <w:top w:val="single" w:sz="8" w:space="0" w:color="auto"/>
            </w:tcBorders>
          </w:tcPr>
          <w:p w:rsidR="00CE5B6E" w:rsidRPr="00CE5B6E" w:rsidRDefault="00782D95" w:rsidP="00993DEC">
            <w:pPr>
              <w:pStyle w:val="Tables"/>
              <w:rPr>
                <w:i/>
              </w:rPr>
            </w:pPr>
            <w:r>
              <w:t>Roe Highway</w:t>
            </w:r>
          </w:p>
        </w:tc>
        <w:tc>
          <w:tcPr>
            <w:tcW w:w="552" w:type="pct"/>
            <w:tcBorders>
              <w:top w:val="single" w:sz="8" w:space="0" w:color="auto"/>
            </w:tcBorders>
          </w:tcPr>
          <w:p w:rsidR="00CE5B6E" w:rsidRPr="00CE5B6E" w:rsidRDefault="00CE5B6E" w:rsidP="00CE5B6E">
            <w:pPr>
              <w:pStyle w:val="Tables"/>
              <w:jc w:val="center"/>
            </w:pPr>
            <w:r w:rsidRPr="00CE5B6E">
              <w:t>3</w:t>
            </w:r>
            <w:r>
              <w:t>7</w:t>
            </w:r>
            <w:r w:rsidRPr="00CE5B6E">
              <w:t xml:space="preserve"> ± 0.</w:t>
            </w:r>
            <w:r>
              <w:t>0</w:t>
            </w:r>
          </w:p>
        </w:tc>
        <w:tc>
          <w:tcPr>
            <w:tcW w:w="711" w:type="pct"/>
            <w:tcBorders>
              <w:top w:val="single" w:sz="8" w:space="0" w:color="auto"/>
            </w:tcBorders>
          </w:tcPr>
          <w:p w:rsidR="00CE5B6E" w:rsidRPr="00CE5B6E" w:rsidRDefault="00CE5B6E" w:rsidP="00CE5B6E">
            <w:pPr>
              <w:pStyle w:val="Tables"/>
              <w:jc w:val="center"/>
            </w:pPr>
            <w:r w:rsidRPr="00CE5B6E">
              <w:t>5.</w:t>
            </w:r>
            <w:r>
              <w:t>35</w:t>
            </w:r>
            <w:r w:rsidRPr="00CE5B6E">
              <w:t xml:space="preserve"> ± 0.</w:t>
            </w:r>
            <w:r>
              <w:t>01</w:t>
            </w:r>
          </w:p>
        </w:tc>
        <w:tc>
          <w:tcPr>
            <w:tcW w:w="800" w:type="pct"/>
            <w:tcBorders>
              <w:top w:val="single" w:sz="8" w:space="0" w:color="auto"/>
            </w:tcBorders>
          </w:tcPr>
          <w:p w:rsidR="00CE5B6E" w:rsidRPr="00CE5B6E" w:rsidRDefault="00CE5B6E" w:rsidP="00CE5B6E">
            <w:pPr>
              <w:pStyle w:val="Tables"/>
              <w:jc w:val="center"/>
            </w:pPr>
            <w:r w:rsidRPr="00CE5B6E">
              <w:t>0.6</w:t>
            </w:r>
            <w:r>
              <w:t>75</w:t>
            </w:r>
            <w:r w:rsidRPr="00CE5B6E">
              <w:t xml:space="preserve"> ± 0.0</w:t>
            </w:r>
            <w:r>
              <w:t>003</w:t>
            </w:r>
          </w:p>
        </w:tc>
        <w:tc>
          <w:tcPr>
            <w:tcW w:w="928" w:type="pct"/>
            <w:tcBorders>
              <w:top w:val="single" w:sz="8" w:space="0" w:color="auto"/>
            </w:tcBorders>
          </w:tcPr>
          <w:p w:rsidR="00CE5B6E" w:rsidRPr="00CE5B6E" w:rsidRDefault="00CE5B6E" w:rsidP="00033170">
            <w:pPr>
              <w:pStyle w:val="Tables"/>
              <w:jc w:val="center"/>
            </w:pPr>
            <w:r w:rsidRPr="00CE5B6E">
              <w:t>0.6</w:t>
            </w:r>
            <w:r w:rsidR="00033170">
              <w:t>84</w:t>
            </w:r>
            <w:r w:rsidRPr="00CE5B6E">
              <w:t xml:space="preserve"> ± 0.0</w:t>
            </w:r>
            <w:r w:rsidR="00033170">
              <w:t>007</w:t>
            </w:r>
          </w:p>
        </w:tc>
        <w:tc>
          <w:tcPr>
            <w:tcW w:w="800" w:type="pct"/>
            <w:tcBorders>
              <w:top w:val="single" w:sz="8" w:space="0" w:color="auto"/>
            </w:tcBorders>
          </w:tcPr>
          <w:p w:rsidR="00CE5B6E" w:rsidRPr="00CE5B6E" w:rsidRDefault="00033170" w:rsidP="003D7820">
            <w:pPr>
              <w:pStyle w:val="Tables"/>
              <w:jc w:val="center"/>
            </w:pPr>
            <w:r>
              <w:t>-</w:t>
            </w:r>
            <w:r w:rsidR="00CE5B6E" w:rsidRPr="00CE5B6E">
              <w:t>0.0</w:t>
            </w:r>
            <w:r w:rsidR="003D7820">
              <w:t>13</w:t>
            </w:r>
            <w:r w:rsidR="00CE5B6E" w:rsidRPr="00CE5B6E">
              <w:t xml:space="preserve"> </w:t>
            </w:r>
          </w:p>
        </w:tc>
      </w:tr>
      <w:tr w:rsidR="00CE5B6E" w:rsidTr="001866D2">
        <w:tc>
          <w:tcPr>
            <w:tcW w:w="1209" w:type="pct"/>
            <w:tcBorders>
              <w:bottom w:val="single" w:sz="8" w:space="0" w:color="auto"/>
            </w:tcBorders>
          </w:tcPr>
          <w:p w:rsidR="00CE5B6E" w:rsidRPr="00CE5B6E" w:rsidRDefault="001866D2" w:rsidP="00993DEC">
            <w:pPr>
              <w:pStyle w:val="Tables"/>
              <w:rPr>
                <w:i/>
              </w:rPr>
            </w:pPr>
            <w:r>
              <w:rPr>
                <w:rFonts w:eastAsia="Times New Roman" w:cs="Times New Roman"/>
              </w:rPr>
              <w:t>Mandjoogoordap Drive</w:t>
            </w:r>
          </w:p>
        </w:tc>
        <w:tc>
          <w:tcPr>
            <w:tcW w:w="552" w:type="pct"/>
            <w:tcBorders>
              <w:bottom w:val="single" w:sz="8" w:space="0" w:color="auto"/>
            </w:tcBorders>
          </w:tcPr>
          <w:p w:rsidR="00CE5B6E" w:rsidRPr="00CE5B6E" w:rsidRDefault="00033170" w:rsidP="00033170">
            <w:pPr>
              <w:pStyle w:val="Tables"/>
              <w:jc w:val="center"/>
            </w:pPr>
            <w:r>
              <w:t>27</w:t>
            </w:r>
            <w:r w:rsidR="00CE5B6E" w:rsidRPr="00CE5B6E">
              <w:t xml:space="preserve"> ± 0.0</w:t>
            </w:r>
          </w:p>
        </w:tc>
        <w:tc>
          <w:tcPr>
            <w:tcW w:w="711" w:type="pct"/>
            <w:tcBorders>
              <w:bottom w:val="single" w:sz="8" w:space="0" w:color="auto"/>
            </w:tcBorders>
          </w:tcPr>
          <w:p w:rsidR="00CE5B6E" w:rsidRPr="00CE5B6E" w:rsidRDefault="00033170" w:rsidP="00033170">
            <w:pPr>
              <w:pStyle w:val="Tables"/>
              <w:jc w:val="center"/>
            </w:pPr>
            <w:r>
              <w:t>5.18</w:t>
            </w:r>
            <w:r w:rsidR="00CE5B6E" w:rsidRPr="00CE5B6E">
              <w:t xml:space="preserve"> ± 0.</w:t>
            </w:r>
            <w:r>
              <w:t>01</w:t>
            </w:r>
          </w:p>
        </w:tc>
        <w:tc>
          <w:tcPr>
            <w:tcW w:w="800" w:type="pct"/>
            <w:tcBorders>
              <w:bottom w:val="single" w:sz="8" w:space="0" w:color="auto"/>
            </w:tcBorders>
          </w:tcPr>
          <w:p w:rsidR="00CE5B6E" w:rsidRPr="00CE5B6E" w:rsidRDefault="00CE5B6E" w:rsidP="00033170">
            <w:pPr>
              <w:pStyle w:val="Tables"/>
              <w:jc w:val="center"/>
            </w:pPr>
            <w:r w:rsidRPr="00CE5B6E">
              <w:t>0.6</w:t>
            </w:r>
            <w:r w:rsidR="00033170">
              <w:t>64</w:t>
            </w:r>
            <w:r w:rsidRPr="00CE5B6E">
              <w:t xml:space="preserve"> ± 0.0</w:t>
            </w:r>
            <w:r w:rsidR="00033170">
              <w:t>003</w:t>
            </w:r>
          </w:p>
        </w:tc>
        <w:tc>
          <w:tcPr>
            <w:tcW w:w="928" w:type="pct"/>
            <w:tcBorders>
              <w:bottom w:val="single" w:sz="8" w:space="0" w:color="auto"/>
            </w:tcBorders>
          </w:tcPr>
          <w:p w:rsidR="00CE5B6E" w:rsidRPr="00CE5B6E" w:rsidRDefault="00CE5B6E" w:rsidP="00033170">
            <w:pPr>
              <w:pStyle w:val="Tables"/>
              <w:jc w:val="center"/>
            </w:pPr>
            <w:r w:rsidRPr="00CE5B6E">
              <w:t>0.6</w:t>
            </w:r>
            <w:r w:rsidR="00033170">
              <w:t>76</w:t>
            </w:r>
            <w:r w:rsidRPr="00CE5B6E">
              <w:t xml:space="preserve"> ± 0.0</w:t>
            </w:r>
            <w:r w:rsidR="00033170">
              <w:t>008</w:t>
            </w:r>
          </w:p>
        </w:tc>
        <w:tc>
          <w:tcPr>
            <w:tcW w:w="800" w:type="pct"/>
            <w:tcBorders>
              <w:bottom w:val="single" w:sz="8" w:space="0" w:color="auto"/>
            </w:tcBorders>
          </w:tcPr>
          <w:p w:rsidR="00CE5B6E" w:rsidRPr="00F65691" w:rsidRDefault="00CE5B6E" w:rsidP="003D7820">
            <w:pPr>
              <w:pStyle w:val="Tables"/>
              <w:jc w:val="center"/>
            </w:pPr>
            <w:r w:rsidRPr="00CE5B6E">
              <w:t>-0.0</w:t>
            </w:r>
            <w:r w:rsidR="00033170">
              <w:t>1</w:t>
            </w:r>
            <w:r w:rsidR="003D7820">
              <w:t>7</w:t>
            </w:r>
          </w:p>
        </w:tc>
      </w:tr>
    </w:tbl>
    <w:p w:rsidR="00526916" w:rsidRPr="006E7F04" w:rsidRDefault="00526916" w:rsidP="006E7F04">
      <w:pPr>
        <w:rPr>
          <w:rFonts w:asciiTheme="majorHAnsi" w:eastAsiaTheme="majorEastAsia" w:hAnsiTheme="majorHAnsi" w:cstheme="majorBidi"/>
          <w:color w:val="000000" w:themeColor="text1"/>
          <w:sz w:val="30"/>
          <w:szCs w:val="28"/>
        </w:rPr>
      </w:pPr>
      <w:r>
        <w:t xml:space="preserve"> </w:t>
      </w:r>
    </w:p>
    <w:sectPr w:rsidR="00526916" w:rsidRPr="006E7F04" w:rsidSect="00D76DFB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541D" w:rsidRDefault="00E8541D">
      <w:r>
        <w:separator/>
      </w:r>
    </w:p>
  </w:endnote>
  <w:endnote w:type="continuationSeparator" w:id="0">
    <w:p w:rsidR="00E8541D" w:rsidRDefault="00E854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93676969"/>
      <w:docPartObj>
        <w:docPartGallery w:val="Page Numbers (Bottom of Page)"/>
        <w:docPartUnique/>
      </w:docPartObj>
    </w:sdtPr>
    <w:sdtEndPr/>
    <w:sdtContent>
      <w:p w:rsidR="00BE02F0" w:rsidRDefault="00436215">
        <w:pPr>
          <w:pStyle w:val="Footer"/>
          <w:jc w:val="right"/>
        </w:pPr>
        <w:r>
          <w:fldChar w:fldCharType="begin"/>
        </w:r>
        <w:r w:rsidR="00BE02F0">
          <w:instrText xml:space="preserve"> PAGE   \* MERGEFORMAT </w:instrText>
        </w:r>
        <w:r>
          <w:fldChar w:fldCharType="separate"/>
        </w:r>
        <w:r w:rsidR="00EB378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E02F0" w:rsidRDefault="00BE02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541D" w:rsidRDefault="00E8541D">
      <w:r>
        <w:separator/>
      </w:r>
    </w:p>
  </w:footnote>
  <w:footnote w:type="continuationSeparator" w:id="0">
    <w:p w:rsidR="00E8541D" w:rsidRDefault="00E854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D74273"/>
    <w:multiLevelType w:val="hybridMultilevel"/>
    <w:tmpl w:val="85A0DFCA"/>
    <w:lvl w:ilvl="0" w:tplc="A9F81B66">
      <w:start w:val="120"/>
      <w:numFmt w:val="bullet"/>
      <w:lvlText w:val="-"/>
      <w:lvlJc w:val="left"/>
      <w:pPr>
        <w:ind w:left="465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1" w15:restartNumberingAfterBreak="0">
    <w:nsid w:val="572C6942"/>
    <w:multiLevelType w:val="hybridMultilevel"/>
    <w:tmpl w:val="BF824F14"/>
    <w:lvl w:ilvl="0" w:tplc="8D36DB8A">
      <w:start w:val="120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0052eta70sp9we92dpxp5tb9pzp9tw5fats&quot;&gt;Cris_library_June&lt;record-ids&gt;&lt;item&gt;970&lt;/item&gt;&lt;item&gt;989&lt;/item&gt;&lt;item&gt;1021&lt;/item&gt;&lt;item&gt;1106&lt;/item&gt;&lt;item&gt;1238&lt;/item&gt;&lt;item&gt;1239&lt;/item&gt;&lt;item&gt;1245&lt;/item&gt;&lt;item&gt;1391&lt;/item&gt;&lt;item&gt;1395&lt;/item&gt;&lt;item&gt;1398&lt;/item&gt;&lt;item&gt;1399&lt;/item&gt;&lt;item&gt;1406&lt;/item&gt;&lt;item&gt;1502&lt;/item&gt;&lt;item&gt;1609&lt;/item&gt;&lt;item&gt;1641&lt;/item&gt;&lt;item&gt;1642&lt;/item&gt;&lt;item&gt;1643&lt;/item&gt;&lt;item&gt;1644&lt;/item&gt;&lt;item&gt;1649&lt;/item&gt;&lt;item&gt;1650&lt;/item&gt;&lt;item&gt;1662&lt;/item&gt;&lt;item&gt;1713&lt;/item&gt;&lt;item&gt;1715&lt;/item&gt;&lt;item&gt;1716&lt;/item&gt;&lt;/record-ids&gt;&lt;/item&gt;&lt;/Libraries&gt;"/>
  </w:docVars>
  <w:rsids>
    <w:rsidRoot w:val="00EB4694"/>
    <w:rsid w:val="000028EF"/>
    <w:rsid w:val="000154A5"/>
    <w:rsid w:val="00033170"/>
    <w:rsid w:val="000338ED"/>
    <w:rsid w:val="0003407E"/>
    <w:rsid w:val="0003657F"/>
    <w:rsid w:val="00036847"/>
    <w:rsid w:val="00036DB3"/>
    <w:rsid w:val="00037F79"/>
    <w:rsid w:val="00040129"/>
    <w:rsid w:val="000431D9"/>
    <w:rsid w:val="0004541F"/>
    <w:rsid w:val="00046A46"/>
    <w:rsid w:val="000509ED"/>
    <w:rsid w:val="000564FB"/>
    <w:rsid w:val="000571EA"/>
    <w:rsid w:val="00061F9B"/>
    <w:rsid w:val="00067FD8"/>
    <w:rsid w:val="00070A3F"/>
    <w:rsid w:val="000730BE"/>
    <w:rsid w:val="00075201"/>
    <w:rsid w:val="00094127"/>
    <w:rsid w:val="000A034F"/>
    <w:rsid w:val="000B037B"/>
    <w:rsid w:val="000B2B6A"/>
    <w:rsid w:val="000B73BF"/>
    <w:rsid w:val="000C0DCC"/>
    <w:rsid w:val="000C58BB"/>
    <w:rsid w:val="000D2790"/>
    <w:rsid w:val="000E6CF8"/>
    <w:rsid w:val="000F14AF"/>
    <w:rsid w:val="001049BE"/>
    <w:rsid w:val="00107532"/>
    <w:rsid w:val="00124A4C"/>
    <w:rsid w:val="00124FB3"/>
    <w:rsid w:val="00133C61"/>
    <w:rsid w:val="00134655"/>
    <w:rsid w:val="00137F9B"/>
    <w:rsid w:val="00143003"/>
    <w:rsid w:val="00144E3F"/>
    <w:rsid w:val="00155270"/>
    <w:rsid w:val="00157565"/>
    <w:rsid w:val="001621EC"/>
    <w:rsid w:val="0016270F"/>
    <w:rsid w:val="00163B96"/>
    <w:rsid w:val="001653BA"/>
    <w:rsid w:val="00180055"/>
    <w:rsid w:val="001866D2"/>
    <w:rsid w:val="00190EA8"/>
    <w:rsid w:val="001947B6"/>
    <w:rsid w:val="0019709D"/>
    <w:rsid w:val="001A5661"/>
    <w:rsid w:val="001B558A"/>
    <w:rsid w:val="001B7ADE"/>
    <w:rsid w:val="001C2A61"/>
    <w:rsid w:val="001D3A2F"/>
    <w:rsid w:val="001E6882"/>
    <w:rsid w:val="001F0A4A"/>
    <w:rsid w:val="001F4F28"/>
    <w:rsid w:val="0020733E"/>
    <w:rsid w:val="0021672A"/>
    <w:rsid w:val="002226AA"/>
    <w:rsid w:val="00223556"/>
    <w:rsid w:val="0022373F"/>
    <w:rsid w:val="00224A9E"/>
    <w:rsid w:val="00225464"/>
    <w:rsid w:val="00247ACA"/>
    <w:rsid w:val="002570B6"/>
    <w:rsid w:val="00260198"/>
    <w:rsid w:val="00260E81"/>
    <w:rsid w:val="00260EAD"/>
    <w:rsid w:val="0027435E"/>
    <w:rsid w:val="0028784A"/>
    <w:rsid w:val="00294E35"/>
    <w:rsid w:val="002A028C"/>
    <w:rsid w:val="002A0B8C"/>
    <w:rsid w:val="002A2262"/>
    <w:rsid w:val="002A5123"/>
    <w:rsid w:val="002B5189"/>
    <w:rsid w:val="002B6E55"/>
    <w:rsid w:val="002B7DD4"/>
    <w:rsid w:val="002C471A"/>
    <w:rsid w:val="002D3D16"/>
    <w:rsid w:val="002E36BA"/>
    <w:rsid w:val="002F6ECB"/>
    <w:rsid w:val="003013D5"/>
    <w:rsid w:val="00306CE7"/>
    <w:rsid w:val="00307964"/>
    <w:rsid w:val="00311BAC"/>
    <w:rsid w:val="00315961"/>
    <w:rsid w:val="0031725E"/>
    <w:rsid w:val="00322B8B"/>
    <w:rsid w:val="00323417"/>
    <w:rsid w:val="003307E0"/>
    <w:rsid w:val="003443A9"/>
    <w:rsid w:val="00344DC0"/>
    <w:rsid w:val="0034709B"/>
    <w:rsid w:val="0035167C"/>
    <w:rsid w:val="0036589A"/>
    <w:rsid w:val="00366BB6"/>
    <w:rsid w:val="00367245"/>
    <w:rsid w:val="00371244"/>
    <w:rsid w:val="003725C8"/>
    <w:rsid w:val="0037317A"/>
    <w:rsid w:val="0037346A"/>
    <w:rsid w:val="00373521"/>
    <w:rsid w:val="00387128"/>
    <w:rsid w:val="003941E4"/>
    <w:rsid w:val="003A4D7E"/>
    <w:rsid w:val="003A63E0"/>
    <w:rsid w:val="003B17D3"/>
    <w:rsid w:val="003B4B17"/>
    <w:rsid w:val="003C1F32"/>
    <w:rsid w:val="003C44F1"/>
    <w:rsid w:val="003C698B"/>
    <w:rsid w:val="003D1D6A"/>
    <w:rsid w:val="003D2522"/>
    <w:rsid w:val="003D7820"/>
    <w:rsid w:val="003F3CED"/>
    <w:rsid w:val="003F5F74"/>
    <w:rsid w:val="00401D22"/>
    <w:rsid w:val="004051C5"/>
    <w:rsid w:val="00405876"/>
    <w:rsid w:val="004058ED"/>
    <w:rsid w:val="00405E7F"/>
    <w:rsid w:val="00406AE0"/>
    <w:rsid w:val="00417011"/>
    <w:rsid w:val="00420DCD"/>
    <w:rsid w:val="00422678"/>
    <w:rsid w:val="00423D77"/>
    <w:rsid w:val="0042709B"/>
    <w:rsid w:val="00436215"/>
    <w:rsid w:val="004374FC"/>
    <w:rsid w:val="00441E19"/>
    <w:rsid w:val="004452BA"/>
    <w:rsid w:val="00451F86"/>
    <w:rsid w:val="00456BEC"/>
    <w:rsid w:val="00466860"/>
    <w:rsid w:val="00475A20"/>
    <w:rsid w:val="00475D6A"/>
    <w:rsid w:val="00477B1E"/>
    <w:rsid w:val="004833D8"/>
    <w:rsid w:val="00485F5D"/>
    <w:rsid w:val="004868D0"/>
    <w:rsid w:val="00491170"/>
    <w:rsid w:val="004934ED"/>
    <w:rsid w:val="004937CA"/>
    <w:rsid w:val="004A5DD0"/>
    <w:rsid w:val="004B534D"/>
    <w:rsid w:val="004C0EF8"/>
    <w:rsid w:val="004C11EF"/>
    <w:rsid w:val="004C6346"/>
    <w:rsid w:val="004D1529"/>
    <w:rsid w:val="004D38EC"/>
    <w:rsid w:val="004E0E96"/>
    <w:rsid w:val="004E2A12"/>
    <w:rsid w:val="004E5E1D"/>
    <w:rsid w:val="004F2BDD"/>
    <w:rsid w:val="004F677D"/>
    <w:rsid w:val="005030E6"/>
    <w:rsid w:val="00511C34"/>
    <w:rsid w:val="00512D72"/>
    <w:rsid w:val="005260DE"/>
    <w:rsid w:val="00526916"/>
    <w:rsid w:val="005345E6"/>
    <w:rsid w:val="00535E17"/>
    <w:rsid w:val="00537E74"/>
    <w:rsid w:val="00537ED4"/>
    <w:rsid w:val="00540015"/>
    <w:rsid w:val="005415D6"/>
    <w:rsid w:val="00543DBD"/>
    <w:rsid w:val="00544946"/>
    <w:rsid w:val="00545FCB"/>
    <w:rsid w:val="005460AD"/>
    <w:rsid w:val="005468F3"/>
    <w:rsid w:val="00553434"/>
    <w:rsid w:val="00562A3E"/>
    <w:rsid w:val="00571D38"/>
    <w:rsid w:val="0057372D"/>
    <w:rsid w:val="00573CA3"/>
    <w:rsid w:val="005773E7"/>
    <w:rsid w:val="00577F0C"/>
    <w:rsid w:val="00582D10"/>
    <w:rsid w:val="005839F4"/>
    <w:rsid w:val="005858A5"/>
    <w:rsid w:val="005A61E2"/>
    <w:rsid w:val="005B1BC7"/>
    <w:rsid w:val="005B24E6"/>
    <w:rsid w:val="005B25E4"/>
    <w:rsid w:val="005B26B4"/>
    <w:rsid w:val="005B7097"/>
    <w:rsid w:val="005C35A5"/>
    <w:rsid w:val="005C7E24"/>
    <w:rsid w:val="005D4177"/>
    <w:rsid w:val="005D54A3"/>
    <w:rsid w:val="005D5901"/>
    <w:rsid w:val="005F741C"/>
    <w:rsid w:val="00611FD3"/>
    <w:rsid w:val="00614B96"/>
    <w:rsid w:val="00622EE2"/>
    <w:rsid w:val="00640028"/>
    <w:rsid w:val="00664DA4"/>
    <w:rsid w:val="00665688"/>
    <w:rsid w:val="00666072"/>
    <w:rsid w:val="00667E6C"/>
    <w:rsid w:val="00674C10"/>
    <w:rsid w:val="00685C66"/>
    <w:rsid w:val="0068609F"/>
    <w:rsid w:val="0069254A"/>
    <w:rsid w:val="006A41A6"/>
    <w:rsid w:val="006A4A6B"/>
    <w:rsid w:val="006A657C"/>
    <w:rsid w:val="006B3008"/>
    <w:rsid w:val="006C012B"/>
    <w:rsid w:val="006C06F1"/>
    <w:rsid w:val="006C21E5"/>
    <w:rsid w:val="006C2825"/>
    <w:rsid w:val="006C2C9A"/>
    <w:rsid w:val="006D2BF1"/>
    <w:rsid w:val="006D64AE"/>
    <w:rsid w:val="006E7F04"/>
    <w:rsid w:val="006F45B8"/>
    <w:rsid w:val="006F56F2"/>
    <w:rsid w:val="006F6B4E"/>
    <w:rsid w:val="007024D3"/>
    <w:rsid w:val="00725D28"/>
    <w:rsid w:val="00737AA0"/>
    <w:rsid w:val="00741E19"/>
    <w:rsid w:val="00746EFD"/>
    <w:rsid w:val="00751E4F"/>
    <w:rsid w:val="007530E7"/>
    <w:rsid w:val="00753E1A"/>
    <w:rsid w:val="00762201"/>
    <w:rsid w:val="007708DB"/>
    <w:rsid w:val="007737EC"/>
    <w:rsid w:val="00782D95"/>
    <w:rsid w:val="00790CDB"/>
    <w:rsid w:val="00791764"/>
    <w:rsid w:val="00791EA9"/>
    <w:rsid w:val="00792551"/>
    <w:rsid w:val="0079727E"/>
    <w:rsid w:val="007A020B"/>
    <w:rsid w:val="007A287A"/>
    <w:rsid w:val="007B1890"/>
    <w:rsid w:val="007B45B8"/>
    <w:rsid w:val="007C1451"/>
    <w:rsid w:val="007C1AEC"/>
    <w:rsid w:val="007C1DF7"/>
    <w:rsid w:val="007C5C34"/>
    <w:rsid w:val="007C6E0B"/>
    <w:rsid w:val="007D1CCA"/>
    <w:rsid w:val="007D7679"/>
    <w:rsid w:val="007E5810"/>
    <w:rsid w:val="007F0C57"/>
    <w:rsid w:val="007F3263"/>
    <w:rsid w:val="007F7107"/>
    <w:rsid w:val="00800D76"/>
    <w:rsid w:val="00815C18"/>
    <w:rsid w:val="0082661A"/>
    <w:rsid w:val="00830C82"/>
    <w:rsid w:val="00832CBD"/>
    <w:rsid w:val="00840997"/>
    <w:rsid w:val="00843A53"/>
    <w:rsid w:val="00862CDB"/>
    <w:rsid w:val="00867AA6"/>
    <w:rsid w:val="008743D3"/>
    <w:rsid w:val="00876B97"/>
    <w:rsid w:val="00877D02"/>
    <w:rsid w:val="00882EEC"/>
    <w:rsid w:val="00894CF4"/>
    <w:rsid w:val="008A0C5E"/>
    <w:rsid w:val="008B522F"/>
    <w:rsid w:val="008C2C9A"/>
    <w:rsid w:val="008C4777"/>
    <w:rsid w:val="008C4C74"/>
    <w:rsid w:val="008E1884"/>
    <w:rsid w:val="008E4AF1"/>
    <w:rsid w:val="008F34DC"/>
    <w:rsid w:val="008F6E7A"/>
    <w:rsid w:val="00901D4B"/>
    <w:rsid w:val="00902134"/>
    <w:rsid w:val="00902C23"/>
    <w:rsid w:val="009050BA"/>
    <w:rsid w:val="009072BB"/>
    <w:rsid w:val="0091110E"/>
    <w:rsid w:val="00911F56"/>
    <w:rsid w:val="00911FA2"/>
    <w:rsid w:val="00913AEE"/>
    <w:rsid w:val="009259BD"/>
    <w:rsid w:val="00931A27"/>
    <w:rsid w:val="00935BA7"/>
    <w:rsid w:val="00937798"/>
    <w:rsid w:val="00941714"/>
    <w:rsid w:val="00941CB7"/>
    <w:rsid w:val="009422A1"/>
    <w:rsid w:val="00950692"/>
    <w:rsid w:val="0096004F"/>
    <w:rsid w:val="009702B4"/>
    <w:rsid w:val="00970E34"/>
    <w:rsid w:val="009718CA"/>
    <w:rsid w:val="00975EF9"/>
    <w:rsid w:val="00984C79"/>
    <w:rsid w:val="00992F87"/>
    <w:rsid w:val="00993DEC"/>
    <w:rsid w:val="00994DA7"/>
    <w:rsid w:val="009A2AC6"/>
    <w:rsid w:val="009B29D1"/>
    <w:rsid w:val="009B2C3C"/>
    <w:rsid w:val="009B3795"/>
    <w:rsid w:val="009B4E55"/>
    <w:rsid w:val="009B7AF2"/>
    <w:rsid w:val="009C4FD4"/>
    <w:rsid w:val="009C710D"/>
    <w:rsid w:val="009D08F4"/>
    <w:rsid w:val="009D0B87"/>
    <w:rsid w:val="009D3A7B"/>
    <w:rsid w:val="009D3BB1"/>
    <w:rsid w:val="009D681B"/>
    <w:rsid w:val="009E44E4"/>
    <w:rsid w:val="009E5DA6"/>
    <w:rsid w:val="009F7D13"/>
    <w:rsid w:val="00A17221"/>
    <w:rsid w:val="00A240B5"/>
    <w:rsid w:val="00A327B8"/>
    <w:rsid w:val="00A33A7F"/>
    <w:rsid w:val="00A351A7"/>
    <w:rsid w:val="00A36403"/>
    <w:rsid w:val="00A4317A"/>
    <w:rsid w:val="00A45446"/>
    <w:rsid w:val="00A473BA"/>
    <w:rsid w:val="00A515A1"/>
    <w:rsid w:val="00A518EF"/>
    <w:rsid w:val="00A71E01"/>
    <w:rsid w:val="00A77F8D"/>
    <w:rsid w:val="00A952B6"/>
    <w:rsid w:val="00A96E99"/>
    <w:rsid w:val="00A9765E"/>
    <w:rsid w:val="00AA2587"/>
    <w:rsid w:val="00AB1B46"/>
    <w:rsid w:val="00AC2977"/>
    <w:rsid w:val="00AC57E1"/>
    <w:rsid w:val="00AC62D4"/>
    <w:rsid w:val="00AD6C42"/>
    <w:rsid w:val="00AF7451"/>
    <w:rsid w:val="00B008C2"/>
    <w:rsid w:val="00B22DBA"/>
    <w:rsid w:val="00B251E3"/>
    <w:rsid w:val="00B26F25"/>
    <w:rsid w:val="00B3068E"/>
    <w:rsid w:val="00B30FA9"/>
    <w:rsid w:val="00B33827"/>
    <w:rsid w:val="00B5283D"/>
    <w:rsid w:val="00B53668"/>
    <w:rsid w:val="00B55483"/>
    <w:rsid w:val="00B55BF6"/>
    <w:rsid w:val="00B56EB7"/>
    <w:rsid w:val="00B612B8"/>
    <w:rsid w:val="00B612F4"/>
    <w:rsid w:val="00B614D2"/>
    <w:rsid w:val="00B63BB4"/>
    <w:rsid w:val="00B64D5E"/>
    <w:rsid w:val="00B652AC"/>
    <w:rsid w:val="00B65F63"/>
    <w:rsid w:val="00B72F9C"/>
    <w:rsid w:val="00B7530C"/>
    <w:rsid w:val="00B7785A"/>
    <w:rsid w:val="00B82272"/>
    <w:rsid w:val="00B82C29"/>
    <w:rsid w:val="00B974DD"/>
    <w:rsid w:val="00BA5308"/>
    <w:rsid w:val="00BB08B1"/>
    <w:rsid w:val="00BB57AD"/>
    <w:rsid w:val="00BC494F"/>
    <w:rsid w:val="00BC5BE4"/>
    <w:rsid w:val="00BD4FED"/>
    <w:rsid w:val="00BE02F0"/>
    <w:rsid w:val="00BE338E"/>
    <w:rsid w:val="00BE6EC3"/>
    <w:rsid w:val="00BF0843"/>
    <w:rsid w:val="00C00B73"/>
    <w:rsid w:val="00C024ED"/>
    <w:rsid w:val="00C100FD"/>
    <w:rsid w:val="00C10183"/>
    <w:rsid w:val="00C14CEE"/>
    <w:rsid w:val="00C20432"/>
    <w:rsid w:val="00C206AB"/>
    <w:rsid w:val="00C23B55"/>
    <w:rsid w:val="00C23B71"/>
    <w:rsid w:val="00C23E36"/>
    <w:rsid w:val="00C2414A"/>
    <w:rsid w:val="00C33F7E"/>
    <w:rsid w:val="00C35352"/>
    <w:rsid w:val="00C55CE1"/>
    <w:rsid w:val="00C63350"/>
    <w:rsid w:val="00C668E4"/>
    <w:rsid w:val="00C73AA5"/>
    <w:rsid w:val="00C80C6B"/>
    <w:rsid w:val="00C84618"/>
    <w:rsid w:val="00CC1A07"/>
    <w:rsid w:val="00CD4C06"/>
    <w:rsid w:val="00CD7011"/>
    <w:rsid w:val="00CD7BE2"/>
    <w:rsid w:val="00CE4DA7"/>
    <w:rsid w:val="00CE5B6E"/>
    <w:rsid w:val="00CE5BE0"/>
    <w:rsid w:val="00CF142F"/>
    <w:rsid w:val="00CF6B40"/>
    <w:rsid w:val="00CF73DE"/>
    <w:rsid w:val="00CF7961"/>
    <w:rsid w:val="00D1138E"/>
    <w:rsid w:val="00D3348C"/>
    <w:rsid w:val="00D3603B"/>
    <w:rsid w:val="00D41B90"/>
    <w:rsid w:val="00D55ECF"/>
    <w:rsid w:val="00D560A4"/>
    <w:rsid w:val="00D62458"/>
    <w:rsid w:val="00D67E3F"/>
    <w:rsid w:val="00D76DFB"/>
    <w:rsid w:val="00D8299A"/>
    <w:rsid w:val="00D84AC9"/>
    <w:rsid w:val="00D864A1"/>
    <w:rsid w:val="00D91B12"/>
    <w:rsid w:val="00DA1242"/>
    <w:rsid w:val="00DA58C6"/>
    <w:rsid w:val="00DA60BF"/>
    <w:rsid w:val="00DB2BA8"/>
    <w:rsid w:val="00DB6080"/>
    <w:rsid w:val="00DC4B36"/>
    <w:rsid w:val="00DD124A"/>
    <w:rsid w:val="00DE09F8"/>
    <w:rsid w:val="00DE0FD3"/>
    <w:rsid w:val="00DF2FF4"/>
    <w:rsid w:val="00DF31DF"/>
    <w:rsid w:val="00E2145D"/>
    <w:rsid w:val="00E21B95"/>
    <w:rsid w:val="00E32942"/>
    <w:rsid w:val="00E3383D"/>
    <w:rsid w:val="00E33A86"/>
    <w:rsid w:val="00E3575B"/>
    <w:rsid w:val="00E53402"/>
    <w:rsid w:val="00E54DCB"/>
    <w:rsid w:val="00E61AEE"/>
    <w:rsid w:val="00E65DF9"/>
    <w:rsid w:val="00E77C02"/>
    <w:rsid w:val="00E8541D"/>
    <w:rsid w:val="00E87552"/>
    <w:rsid w:val="00E932D5"/>
    <w:rsid w:val="00EA0064"/>
    <w:rsid w:val="00EA3417"/>
    <w:rsid w:val="00EA4D9F"/>
    <w:rsid w:val="00EA5234"/>
    <w:rsid w:val="00EB378D"/>
    <w:rsid w:val="00EB4694"/>
    <w:rsid w:val="00EB6757"/>
    <w:rsid w:val="00EB704F"/>
    <w:rsid w:val="00EB7725"/>
    <w:rsid w:val="00ED0DB0"/>
    <w:rsid w:val="00ED355F"/>
    <w:rsid w:val="00ED3C5B"/>
    <w:rsid w:val="00EE0E20"/>
    <w:rsid w:val="00EE185E"/>
    <w:rsid w:val="00EE54BA"/>
    <w:rsid w:val="00EF2A21"/>
    <w:rsid w:val="00EF3B2F"/>
    <w:rsid w:val="00EF5E04"/>
    <w:rsid w:val="00F13998"/>
    <w:rsid w:val="00F246A7"/>
    <w:rsid w:val="00F25D89"/>
    <w:rsid w:val="00F26FBE"/>
    <w:rsid w:val="00F27CB2"/>
    <w:rsid w:val="00F304C1"/>
    <w:rsid w:val="00F3402D"/>
    <w:rsid w:val="00F34EF0"/>
    <w:rsid w:val="00F55D2A"/>
    <w:rsid w:val="00F5702C"/>
    <w:rsid w:val="00F577A6"/>
    <w:rsid w:val="00F57F09"/>
    <w:rsid w:val="00F61030"/>
    <w:rsid w:val="00F665C2"/>
    <w:rsid w:val="00F6737B"/>
    <w:rsid w:val="00F67CA3"/>
    <w:rsid w:val="00F71C3B"/>
    <w:rsid w:val="00F71DFC"/>
    <w:rsid w:val="00F72485"/>
    <w:rsid w:val="00F736B8"/>
    <w:rsid w:val="00F75399"/>
    <w:rsid w:val="00F85FC7"/>
    <w:rsid w:val="00F9192F"/>
    <w:rsid w:val="00FB6028"/>
    <w:rsid w:val="00FC4BE6"/>
    <w:rsid w:val="00FC7BCD"/>
    <w:rsid w:val="00FD43DE"/>
    <w:rsid w:val="00FD5212"/>
    <w:rsid w:val="00FE0972"/>
    <w:rsid w:val="00FE599D"/>
    <w:rsid w:val="00FE618D"/>
    <w:rsid w:val="00FE61BE"/>
    <w:rsid w:val="00FE69FE"/>
    <w:rsid w:val="00FF03E3"/>
    <w:rsid w:val="00FF060A"/>
    <w:rsid w:val="00FF376E"/>
    <w:rsid w:val="00FF6946"/>
    <w:rsid w:val="00FF69FE"/>
    <w:rsid w:val="00FF71AA"/>
    <w:rsid w:val="00FF7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50B467F2-DCA4-41E3-A6DC-995D4EE73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1CCA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6916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916"/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table" w:styleId="TableGrid">
    <w:name w:val="Table Grid"/>
    <w:basedOn w:val="TableNormal"/>
    <w:uiPriority w:val="59"/>
    <w:rsid w:val="00EB46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B46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46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4694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B469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4694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B469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4694"/>
    <w:rPr>
      <w:rFonts w:ascii="Times New Roman" w:hAnsi="Times New Roman"/>
      <w:sz w:val="24"/>
    </w:rPr>
  </w:style>
  <w:style w:type="paragraph" w:customStyle="1" w:styleId="Tables">
    <w:name w:val="Tables"/>
    <w:basedOn w:val="Normal"/>
    <w:qFormat/>
    <w:rsid w:val="00EB4694"/>
    <w:rPr>
      <w:sz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46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69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B4694"/>
  </w:style>
  <w:style w:type="paragraph" w:styleId="NormalWeb">
    <w:name w:val="Normal (Web)"/>
    <w:basedOn w:val="Normal"/>
    <w:uiPriority w:val="99"/>
    <w:unhideWhenUsed/>
    <w:rsid w:val="0021672A"/>
    <w:pPr>
      <w:spacing w:before="100" w:beforeAutospacing="1" w:after="100" w:afterAutospacing="1"/>
    </w:pPr>
    <w:rPr>
      <w:rFonts w:eastAsia="Times New Roman" w:cs="Times New Roman"/>
      <w:szCs w:val="24"/>
      <w:lang w:eastAsia="en-AU"/>
    </w:rPr>
  </w:style>
  <w:style w:type="character" w:customStyle="1" w:styleId="fnormalbold">
    <w:name w:val="f_normalbold"/>
    <w:basedOn w:val="DefaultParagraphFont"/>
    <w:rsid w:val="0021672A"/>
  </w:style>
  <w:style w:type="character" w:styleId="Hyperlink">
    <w:name w:val="Hyperlink"/>
    <w:basedOn w:val="DefaultParagraphFont"/>
    <w:uiPriority w:val="99"/>
    <w:unhideWhenUsed/>
    <w:rsid w:val="007B45B8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4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432"/>
    <w:rPr>
      <w:rFonts w:ascii="Times New Roman" w:hAnsi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A657C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657C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657C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657C"/>
    <w:rPr>
      <w:rFonts w:ascii="Times New Roman" w:hAnsi="Times New Roman" w:cs="Times New Roman"/>
      <w:noProof/>
      <w:sz w:val="24"/>
      <w:lang w:val="en-US"/>
    </w:rPr>
  </w:style>
  <w:style w:type="paragraph" w:styleId="Revision">
    <w:name w:val="Revision"/>
    <w:hidden/>
    <w:uiPriority w:val="99"/>
    <w:semiHidden/>
    <w:rsid w:val="00725D28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Legend">
    <w:name w:val="Legend"/>
    <w:basedOn w:val="Normal"/>
    <w:qFormat/>
    <w:rsid w:val="0003657F"/>
    <w:rPr>
      <w:sz w:val="22"/>
    </w:rPr>
  </w:style>
  <w:style w:type="character" w:customStyle="1" w:styleId="normaltextrun">
    <w:name w:val="normaltextrun"/>
    <w:basedOn w:val="DefaultParagraphFont"/>
    <w:rsid w:val="00FB6028"/>
  </w:style>
  <w:style w:type="character" w:customStyle="1" w:styleId="spellingerror">
    <w:name w:val="spellingerror"/>
    <w:basedOn w:val="DefaultParagraphFont"/>
    <w:rsid w:val="00FB6028"/>
  </w:style>
  <w:style w:type="character" w:customStyle="1" w:styleId="apple-converted-space">
    <w:name w:val="apple-converted-space"/>
    <w:basedOn w:val="DefaultParagraphFont"/>
    <w:rsid w:val="00FB6028"/>
  </w:style>
  <w:style w:type="character" w:customStyle="1" w:styleId="eop">
    <w:name w:val="eop"/>
    <w:basedOn w:val="DefaultParagraphFont"/>
    <w:rsid w:val="00FB6028"/>
  </w:style>
  <w:style w:type="paragraph" w:customStyle="1" w:styleId="paragraph">
    <w:name w:val="paragraph"/>
    <w:basedOn w:val="Normal"/>
    <w:rsid w:val="004452BA"/>
    <w:pPr>
      <w:spacing w:before="100" w:beforeAutospacing="1" w:after="100" w:afterAutospacing="1"/>
    </w:pPr>
    <w:rPr>
      <w:rFonts w:eastAsia="Times New Roman" w:cs="Times New Roman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0365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606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86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2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33923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835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496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12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31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76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245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785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645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725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087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913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002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93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461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13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01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3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13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7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759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696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680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21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491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816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845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27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050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061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054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992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618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93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61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677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584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29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220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094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254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390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894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467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861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2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632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161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56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19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69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192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634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613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453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346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036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673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240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374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400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81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511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240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580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92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489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24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708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17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56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013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95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565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54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564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985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434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181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983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91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094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00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042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536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106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01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39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13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720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695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769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048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102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4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55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03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827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465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557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0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465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28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542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05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601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82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083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496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56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021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425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96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462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02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522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89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324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13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479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842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699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989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065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91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16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58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617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37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91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140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137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34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858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350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26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46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321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95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216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77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572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131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148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0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501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776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578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756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432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72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252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65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366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940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321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99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550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170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892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678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393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180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775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91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527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52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570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994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241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83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152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20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076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2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295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410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327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588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92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868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732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452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523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849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292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05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88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44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351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978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13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2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414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18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53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112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912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513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44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93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998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77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22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103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91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110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127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166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05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313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86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37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972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481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59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763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96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669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84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42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75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841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457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062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429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9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61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624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84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593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961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56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6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41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85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83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65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293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33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661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8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444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585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95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23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645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238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603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203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173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459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39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85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878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093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524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523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345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44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570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227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18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900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931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839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759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25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38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355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17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179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759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71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610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540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472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63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17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139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607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138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846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76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44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520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193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37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100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16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614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460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423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851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946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86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916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560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268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21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649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35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716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358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661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257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905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05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16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74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011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43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812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387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74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001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141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354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82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264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14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54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179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357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467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317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302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52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600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6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369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467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94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25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133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562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071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50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525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79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916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64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885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933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588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9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388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912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005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77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522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591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157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981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604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67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566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885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379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08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074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196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747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461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120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310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0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135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779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07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02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17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666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93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436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86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628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44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482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43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470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06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321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6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195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356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102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71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871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589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685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697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200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30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62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802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267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955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853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375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435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292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129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28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129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264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699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187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268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072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061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963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049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04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972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93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52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065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8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41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867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580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463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170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83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363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63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49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423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122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57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32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943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279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26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1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956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184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64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58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93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65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697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126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659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20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589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2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05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101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56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924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537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756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59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981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05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4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91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60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55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14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12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83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867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96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54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158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300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06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265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911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003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505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777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493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586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38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72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456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041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551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80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923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24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004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953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662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861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494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103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650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28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503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564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648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57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027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544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919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86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31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770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56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438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23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88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930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710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519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597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006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948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491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30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645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57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455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94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294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70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395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23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805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24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198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219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875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790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790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327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08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99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822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557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74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555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632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093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474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580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499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238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0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26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88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273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99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77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5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0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5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FEA390-838C-4639-85C5-2ADA5121BE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4</TotalTime>
  <Pages>3</Pages>
  <Words>312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Environment and Conservation</Company>
  <LinksUpToDate>false</LinksUpToDate>
  <CharactersWithSpaces>2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lho, Cristina</dc:creator>
  <cp:lastModifiedBy>Cristina Estima Ramalho</cp:lastModifiedBy>
  <cp:revision>29</cp:revision>
  <cp:lastPrinted>2015-06-10T06:25:00Z</cp:lastPrinted>
  <dcterms:created xsi:type="dcterms:W3CDTF">2015-08-14T08:39:00Z</dcterms:created>
  <dcterms:modified xsi:type="dcterms:W3CDTF">2018-01-11T04:39:00Z</dcterms:modified>
</cp:coreProperties>
</file>